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B7081" w14:textId="77777777" w:rsidR="008F3B6D" w:rsidRDefault="008F3B6D" w:rsidP="008F3B6D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Additional File 2: </w:t>
      </w:r>
      <w:r w:rsidRPr="000F55E7">
        <w:rPr>
          <w:rFonts w:ascii="Times New Roman" w:eastAsia="Times New Roman" w:hAnsi="Times New Roman" w:cs="Times New Roman"/>
          <w:sz w:val="20"/>
          <w:szCs w:val="20"/>
          <w:lang w:eastAsia="en-AU"/>
        </w:rPr>
        <w:t>Consolidated criteria for reporting qualitative studies (COREQ) checklist</w:t>
      </w:r>
    </w:p>
    <w:tbl>
      <w:tblPr>
        <w:tblW w:w="15026" w:type="dxa"/>
        <w:tblInd w:w="-567" w:type="dxa"/>
        <w:tblLook w:val="04A0" w:firstRow="1" w:lastRow="0" w:firstColumn="1" w:lastColumn="0" w:noHBand="0" w:noVBand="1"/>
      </w:tblPr>
      <w:tblGrid>
        <w:gridCol w:w="1066"/>
        <w:gridCol w:w="3473"/>
        <w:gridCol w:w="6943"/>
        <w:gridCol w:w="3544"/>
      </w:tblGrid>
      <w:tr w:rsidR="008F3B6D" w:rsidRPr="00A337C8" w14:paraId="5BAE6BC2" w14:textId="77777777" w:rsidTr="00D37D05">
        <w:trPr>
          <w:trHeight w:val="170"/>
        </w:trPr>
        <w:tc>
          <w:tcPr>
            <w:tcW w:w="11482" w:type="dxa"/>
            <w:gridSpan w:val="3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auto" w:fill="auto"/>
            <w:vAlign w:val="center"/>
            <w:hideMark/>
          </w:tcPr>
          <w:p w14:paraId="6A57B48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solidated criteria for reporting qualitative studies (COREQ) checklis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9E0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F3B6D" w:rsidRPr="00A337C8" w14:paraId="4B65B277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2F5F9"/>
            <w:vAlign w:val="center"/>
            <w:hideMark/>
          </w:tcPr>
          <w:p w14:paraId="4D68D2F5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2F5F9"/>
            <w:vAlign w:val="center"/>
            <w:hideMark/>
          </w:tcPr>
          <w:p w14:paraId="4971E6E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tem</w:t>
            </w:r>
          </w:p>
        </w:tc>
        <w:tc>
          <w:tcPr>
            <w:tcW w:w="6943" w:type="dxa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2F5F9"/>
            <w:vAlign w:val="center"/>
            <w:hideMark/>
          </w:tcPr>
          <w:p w14:paraId="31B42D5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uide questions/descrip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70DD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3BAB89BF" w14:textId="77777777" w:rsidTr="00D37D05">
        <w:trPr>
          <w:trHeight w:val="170"/>
        </w:trPr>
        <w:tc>
          <w:tcPr>
            <w:tcW w:w="4539" w:type="dxa"/>
            <w:gridSpan w:val="2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77C537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omain 1: Research team and reflexivity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79A42EA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C036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140860A7" w14:textId="77777777" w:rsidTr="00D37D05">
        <w:trPr>
          <w:trHeight w:val="170"/>
        </w:trPr>
        <w:tc>
          <w:tcPr>
            <w:tcW w:w="4539" w:type="dxa"/>
            <w:gridSpan w:val="2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ED02BB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sonal Characteristics 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32A08AF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0F6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4A0B1ED6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070A5E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C999AD0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iewer/facilitator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BD4D5C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ich author/s conducted the interview or focus group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62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G</w:t>
            </w:r>
          </w:p>
        </w:tc>
      </w:tr>
      <w:tr w:rsidR="008F3B6D" w:rsidRPr="00A337C8" w14:paraId="56C2F761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7AADD9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102FE1B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edentials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ADB4A5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0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were the researcher's credentials? </w:t>
            </w:r>
            <w:proofErr w:type="gramStart"/>
            <w:r w:rsidRPr="00DB0D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.g.</w:t>
            </w:r>
            <w:proofErr w:type="gramEnd"/>
            <w:r w:rsidRPr="00DB0D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PhD, MD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BF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ters of Scienc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MSc)</w:t>
            </w:r>
          </w:p>
        </w:tc>
      </w:tr>
      <w:tr w:rsidR="008F3B6D" w:rsidRPr="00A337C8" w14:paraId="407DEE7F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09938FB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12BA88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ccupation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2EC6D53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was their occupation at the time of the study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EAC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earch Assistant/Project Manager</w:t>
            </w:r>
          </w:p>
        </w:tc>
      </w:tr>
      <w:tr w:rsidR="008F3B6D" w:rsidRPr="00A337C8" w14:paraId="49D5A343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A3350EF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DB4AFA6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der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7C35070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s the researcher male or female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06D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</w:tr>
      <w:tr w:rsidR="008F3B6D" w:rsidRPr="00A337C8" w14:paraId="68C22AF1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3E52DFD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A2204E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erience and training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623AC8B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experience or training did the researcher have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566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ious qualitative and project experience</w:t>
            </w:r>
          </w:p>
        </w:tc>
      </w:tr>
      <w:tr w:rsidR="008F3B6D" w:rsidRPr="00A337C8" w14:paraId="3EC6B2D9" w14:textId="77777777" w:rsidTr="00D37D05">
        <w:trPr>
          <w:trHeight w:val="170"/>
        </w:trPr>
        <w:tc>
          <w:tcPr>
            <w:tcW w:w="4539" w:type="dxa"/>
            <w:gridSpan w:val="2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BF65FF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onship with participants 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5CCE066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762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320C51E4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7C81243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1716F9B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onship established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7D349E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s a relationship established prior to study commencement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E0E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8F3B6D" w:rsidRPr="00A337C8" w14:paraId="4E60049F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DAE6C6D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78247D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ticipant knowledge of the interviewer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C0B16C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hat did the participants know about the researcher? </w:t>
            </w:r>
            <w:proofErr w:type="gramStart"/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.g.</w:t>
            </w:r>
            <w:proofErr w:type="gramEnd"/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personal goals, reasons for doing the research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1DC0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rticipants were aware the interviewer was employed to conduct the study and interviews </w:t>
            </w:r>
          </w:p>
        </w:tc>
      </w:tr>
      <w:tr w:rsidR="008F3B6D" w:rsidRPr="00A337C8" w14:paraId="30B0E8BB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49E389B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4EE6661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iewer characteristics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8DA696F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hat characteristics were reported about the interviewer/facilitator? </w:t>
            </w:r>
            <w:proofErr w:type="gramStart"/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.g.</w:t>
            </w:r>
            <w:proofErr w:type="gramEnd"/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Bias, assumptions, reasons and interests in the research topic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AB21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ticipants were aware the interviewer was employed to conduct the study and interviews</w:t>
            </w:r>
          </w:p>
        </w:tc>
      </w:tr>
      <w:tr w:rsidR="008F3B6D" w:rsidRPr="00A337C8" w14:paraId="7A27C371" w14:textId="77777777" w:rsidTr="00D37D05">
        <w:trPr>
          <w:trHeight w:val="170"/>
        </w:trPr>
        <w:tc>
          <w:tcPr>
            <w:tcW w:w="4539" w:type="dxa"/>
            <w:gridSpan w:val="2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DDD1C50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omain 2: study design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693DC63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AC11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55890532" w14:textId="77777777" w:rsidTr="00D37D05">
        <w:trPr>
          <w:trHeight w:val="170"/>
        </w:trPr>
        <w:tc>
          <w:tcPr>
            <w:tcW w:w="4539" w:type="dxa"/>
            <w:gridSpan w:val="2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281B9E3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oretical framework 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5C532C7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B2B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198487C8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499214A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19ECA5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hodological orientation and Theory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3C5E0E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methodological orientation was stated to underpin the study? </w:t>
            </w:r>
            <w:proofErr w:type="gramStart"/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.g.</w:t>
            </w:r>
            <w:proofErr w:type="gramEnd"/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grounded theory, discourse analysis, ethnography, phenomenology, content analysis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8BBD" w14:textId="77777777" w:rsidR="008F3B6D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matic analysis, content analysis</w:t>
            </w:r>
          </w:p>
          <w:p w14:paraId="0EC793FA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71B9A9F4" w14:textId="77777777" w:rsidTr="00D37D05">
        <w:trPr>
          <w:trHeight w:val="170"/>
        </w:trPr>
        <w:tc>
          <w:tcPr>
            <w:tcW w:w="4539" w:type="dxa"/>
            <w:gridSpan w:val="2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C59D2B6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ticipant selection 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CF5356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A856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6A04A35A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AB9F71D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B4A0EF1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pling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32C13A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 were participants selected? </w:t>
            </w:r>
            <w:proofErr w:type="gramStart"/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.g.</w:t>
            </w:r>
            <w:proofErr w:type="gramEnd"/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purposive, convenience, consecutive, snowball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C2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nowball</w:t>
            </w:r>
          </w:p>
        </w:tc>
      </w:tr>
      <w:tr w:rsidR="008F3B6D" w:rsidRPr="00A337C8" w14:paraId="53413D55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EFBAF67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884D7FD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hod of approach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B5EC906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ow were participants approached? </w:t>
            </w:r>
            <w:proofErr w:type="gramStart"/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.g.</w:t>
            </w:r>
            <w:proofErr w:type="gramEnd"/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face-to-face, telephone, mail, email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A2ED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mail </w:t>
            </w:r>
          </w:p>
        </w:tc>
      </w:tr>
      <w:tr w:rsidR="008F3B6D" w:rsidRPr="00A337C8" w14:paraId="27B3CF75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8DABA8D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A337070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ple size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26D61E3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 many participants were in the study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C3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 participants</w:t>
            </w:r>
          </w:p>
        </w:tc>
      </w:tr>
      <w:tr w:rsidR="008F3B6D" w:rsidRPr="00A337C8" w14:paraId="376D14B8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82A89C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2F5768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n-participation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DD213CF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 many people refused to participate or dropped out? Reasons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A717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3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ail invitations were sent to sixty-two famil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; </w:t>
            </w:r>
            <w:r w:rsidRPr="00B3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 did not respond, 3 did not atte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cheduled interview</w:t>
            </w:r>
            <w:r w:rsidRPr="00B3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one email “bounced</w:t>
            </w:r>
            <w:proofErr w:type="gramStart"/>
            <w:r w:rsidRPr="00B3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”</w:t>
            </w:r>
            <w:proofErr w:type="gramEnd"/>
            <w:r w:rsidRPr="00B3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one responded after the interviews were completed.</w:t>
            </w:r>
          </w:p>
        </w:tc>
      </w:tr>
      <w:tr w:rsidR="008F3B6D" w:rsidRPr="00A337C8" w14:paraId="1DD7042F" w14:textId="77777777" w:rsidTr="00D37D05">
        <w:trPr>
          <w:trHeight w:val="170"/>
        </w:trPr>
        <w:tc>
          <w:tcPr>
            <w:tcW w:w="4539" w:type="dxa"/>
            <w:gridSpan w:val="2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EC097F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tting 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D9265E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F95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28CA941C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CC836AB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7E635C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tting of data collection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5AA169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here was the data collected? </w:t>
            </w:r>
            <w:proofErr w:type="gramStart"/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.g.</w:t>
            </w:r>
            <w:proofErr w:type="gramEnd"/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home, clinic, workplace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9B83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ome </w:t>
            </w:r>
          </w:p>
        </w:tc>
      </w:tr>
      <w:tr w:rsidR="008F3B6D" w:rsidRPr="00A337C8" w14:paraId="08ED898C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EA0AD6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5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528D08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sence of non-participants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9D3FCB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s anyone else present besides the participants and researchers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E60F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8F3B6D" w:rsidRPr="00A337C8" w14:paraId="5FF06AA7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BC266E6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BF25163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scription of sample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A28EF8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are the important characteristics of the sample? </w:t>
            </w:r>
            <w:proofErr w:type="gramStart"/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.g.</w:t>
            </w:r>
            <w:proofErr w:type="gramEnd"/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demographic data, date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A9F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ge, sex described </w:t>
            </w:r>
          </w:p>
        </w:tc>
      </w:tr>
      <w:tr w:rsidR="008F3B6D" w:rsidRPr="00A337C8" w14:paraId="2B4EDB12" w14:textId="77777777" w:rsidTr="00D37D05">
        <w:trPr>
          <w:trHeight w:val="170"/>
        </w:trPr>
        <w:tc>
          <w:tcPr>
            <w:tcW w:w="4539" w:type="dxa"/>
            <w:gridSpan w:val="2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538812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 collection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3BF920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0C3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533B8B7E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B371EC1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CA38417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iew guide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80F461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re questions, prompts, guides provided by the authors? Was it pilot tested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A59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8F3B6D" w:rsidRPr="00A337C8" w14:paraId="7CD63C6E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E634C9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27E4BA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eat interviews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229C0E7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re repeat interviews carried out? If yes, how many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3956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8F3B6D" w:rsidRPr="00A337C8" w14:paraId="53867DD7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1D93DE6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62876C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dio/visual recording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9624C93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d the research use audio or visual recording to collect the data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5C6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, audio recorded</w:t>
            </w:r>
          </w:p>
        </w:tc>
      </w:tr>
      <w:tr w:rsidR="008F3B6D" w:rsidRPr="00A337C8" w14:paraId="6B76DFA5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9967C71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D30E500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eld notes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7CE04B1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re field notes made during and/or after the interview or focus group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F661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</w:tr>
      <w:tr w:rsidR="008F3B6D" w:rsidRPr="00A337C8" w14:paraId="4942A6C1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A6EB92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4C2AD1F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uration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B783377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F8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was the duration of the interviews or focus group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0E5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length 38 minutes, 13 seconds</w:t>
            </w:r>
          </w:p>
        </w:tc>
      </w:tr>
      <w:tr w:rsidR="008F3B6D" w:rsidRPr="00A337C8" w14:paraId="440E1E24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D0410F5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00B4E7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 saturation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CCECFD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s data saturation discussed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B741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, reached</w:t>
            </w:r>
          </w:p>
        </w:tc>
      </w:tr>
      <w:tr w:rsidR="008F3B6D" w:rsidRPr="00A337C8" w14:paraId="3446AAF4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CA729B6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3F814C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nscripts returned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F41818A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re transcripts returned to participants for comment and/or correction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58E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8F3B6D" w:rsidRPr="00A337C8" w14:paraId="22653797" w14:textId="77777777" w:rsidTr="00D37D05">
        <w:trPr>
          <w:trHeight w:val="170"/>
        </w:trPr>
        <w:tc>
          <w:tcPr>
            <w:tcW w:w="4539" w:type="dxa"/>
            <w:gridSpan w:val="2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61910F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omain 3: analysis and findings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AAD4BD1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7A93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43C1E1DE" w14:textId="77777777" w:rsidTr="00D37D05">
        <w:trPr>
          <w:trHeight w:val="170"/>
        </w:trPr>
        <w:tc>
          <w:tcPr>
            <w:tcW w:w="4539" w:type="dxa"/>
            <w:gridSpan w:val="2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0125BB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 analysis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B548C35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D79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396B8ED2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002D5C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7D0A5EA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data coders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A79BB5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w many data coders coded the data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B77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 (LA, LG)</w:t>
            </w:r>
          </w:p>
        </w:tc>
      </w:tr>
      <w:tr w:rsidR="008F3B6D" w:rsidRPr="00A337C8" w14:paraId="66C79A7E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E52D8EA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B5885E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scription of the coding tree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E16340F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d authors provide a description of the coding tree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D30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, Table 1</w:t>
            </w:r>
          </w:p>
        </w:tc>
      </w:tr>
      <w:tr w:rsidR="008F3B6D" w:rsidRPr="00A337C8" w14:paraId="08718D5D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27EC3A5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24244BB0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rivation of themes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F786200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re themes identified in advance or derived from the data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6347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th</w:t>
            </w:r>
          </w:p>
        </w:tc>
      </w:tr>
      <w:tr w:rsidR="008F3B6D" w:rsidRPr="00A337C8" w14:paraId="3BFA261B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748D1DA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FA739F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ftware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D6875A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software, if applicable, was used to manage the data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54B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Vivo version 12.6</w:t>
            </w:r>
          </w:p>
        </w:tc>
      </w:tr>
      <w:tr w:rsidR="008F3B6D" w:rsidRPr="00A337C8" w14:paraId="1B42A350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694BF0A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371A552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ticipant checking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09E0079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d participants provide feedback on the findings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0CA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, non-identifiable aggregated results were provided to participants.</w:t>
            </w:r>
          </w:p>
        </w:tc>
      </w:tr>
      <w:tr w:rsidR="008F3B6D" w:rsidRPr="00A337C8" w14:paraId="6B28DC5C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67FE78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orting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3E26AC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0283A3A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914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F3B6D" w:rsidRPr="00A337C8" w14:paraId="0712F378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99AA7C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D22C4DF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otations presented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19E7817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re participant quotations presented to illustrate the themes / findings? Was each quotation identified? </w:t>
            </w:r>
            <w:proofErr w:type="gramStart"/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.g.</w:t>
            </w:r>
            <w:proofErr w:type="gramEnd"/>
            <w:r w:rsidRPr="000F55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participant number</w:t>
            </w: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5F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</w:tr>
      <w:tr w:rsidR="008F3B6D" w:rsidRPr="00A337C8" w14:paraId="53CFDF3A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D12EF2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A6E6E1C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 and findings consistent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5982FD37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s there consistency between the data presented and the findings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070B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8F3B6D" w:rsidRPr="00A337C8" w14:paraId="57E309A6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8B390AE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4BC2508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arity of major themes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8984BC4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re major themes clearly presented in the findings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A0A8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8F3B6D" w:rsidRPr="00A337C8" w14:paraId="49FAC804" w14:textId="77777777" w:rsidTr="00D37D05">
        <w:trPr>
          <w:trHeight w:val="170"/>
        </w:trPr>
        <w:tc>
          <w:tcPr>
            <w:tcW w:w="1066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3BF5FD1F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66FC639A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arity of minor themes </w:t>
            </w:r>
          </w:p>
        </w:tc>
        <w:tc>
          <w:tcPr>
            <w:tcW w:w="6943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hideMark/>
          </w:tcPr>
          <w:p w14:paraId="7B8606E0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5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 there a description of diverse cases or discussion of minor themes?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9D9" w14:textId="77777777" w:rsidR="008F3B6D" w:rsidRPr="000F55E7" w:rsidRDefault="008F3B6D" w:rsidP="00D37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</w:tc>
      </w:tr>
    </w:tbl>
    <w:p w14:paraId="34D827A8" w14:textId="77777777" w:rsidR="008F3B6D" w:rsidRPr="00A337C8" w:rsidRDefault="008F3B6D" w:rsidP="008F3B6D">
      <w:pPr>
        <w:spacing w:after="240" w:line="480" w:lineRule="auto"/>
        <w:rPr>
          <w:rFonts w:ascii="Times New Roman" w:hAnsi="Times New Roman" w:cs="Times New Roman"/>
        </w:rPr>
      </w:pPr>
    </w:p>
    <w:p w14:paraId="67DA2BE2" w14:textId="77777777" w:rsidR="008F3B6D" w:rsidRDefault="008F3B6D"/>
    <w:sectPr w:rsidR="008F3B6D" w:rsidSect="008F3B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B6D"/>
    <w:rsid w:val="008F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A337D"/>
  <w15:chartTrackingRefBased/>
  <w15:docId w15:val="{A85FF3B0-3D8A-4259-8CEA-CD57DC71E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3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rundell</dc:creator>
  <cp:keywords/>
  <dc:description/>
  <cp:lastModifiedBy>Lauren Arundell</cp:lastModifiedBy>
  <cp:revision>1</cp:revision>
  <dcterms:created xsi:type="dcterms:W3CDTF">2022-05-03T02:44:00Z</dcterms:created>
  <dcterms:modified xsi:type="dcterms:W3CDTF">2022-05-03T02:44:00Z</dcterms:modified>
</cp:coreProperties>
</file>